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E7B6F" w14:textId="1D35D0BD" w:rsidR="00C61B27" w:rsidRPr="001D3D84" w:rsidRDefault="001D3D84" w:rsidP="001D3D84">
      <w:r w:rsidRPr="001D3D84">
        <w:t xml:space="preserve">In ASFV-infected porcine tissues such as the lung, the viral protein EP364R activates the NLRP3 inflammasome via the host factor DDX3X, triggering </w:t>
      </w:r>
      <w:proofErr w:type="spellStart"/>
      <w:r w:rsidRPr="001D3D84">
        <w:t>pyroptosis</w:t>
      </w:r>
      <w:proofErr w:type="spellEnd"/>
      <w:r w:rsidRPr="001D3D84">
        <w:t xml:space="preserve"> and inflammatory responses. Cytokines and damage-associated molecular patterns (DAMPs) released during cell death induce a cytokine storm, ultimately leading to systemic physiological dysfunction. The natural small-molecule compound HAMNO, identified through screening, specifically targets EP364R and disrupts its interaction with DDX3X. This suppresses both EP364R- and ASFV-induced </w:t>
      </w:r>
      <w:proofErr w:type="spellStart"/>
      <w:r w:rsidRPr="001D3D84">
        <w:t>pyroptosis</w:t>
      </w:r>
      <w:proofErr w:type="spellEnd"/>
      <w:r w:rsidRPr="001D3D84">
        <w:t xml:space="preserve"> and inflammatory activation (thereby locking the inflammatory dragon), while also inhibiting ASFV replication. As a result, physiological homeostasis is restored.</w:t>
      </w:r>
    </w:p>
    <w:sectPr w:rsidR="00C61B27" w:rsidRPr="001D3D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D84"/>
    <w:rsid w:val="001D3D84"/>
    <w:rsid w:val="00843F6D"/>
    <w:rsid w:val="00AF7D98"/>
    <w:rsid w:val="00C61B27"/>
    <w:rsid w:val="00E9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38E50"/>
  <w15:chartTrackingRefBased/>
  <w15:docId w15:val="{FF5F8D14-52B8-4A9C-8972-73E2A8788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楷体" w:hAnsi="Arial" w:cs="Arial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D3D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D3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D3D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D3D8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D3D8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D3D84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D3D84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D3D84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D3D8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D3D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D3D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D3D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D3D8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D3D84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1D3D84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D3D8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D3D8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D3D8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D3D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D3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D3D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D3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D3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D3D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D3D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D3D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D3D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D3D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D3D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13</Characters>
  <Application>Microsoft Office Word</Application>
  <DocSecurity>0</DocSecurity>
  <Lines>10</Lines>
  <Paragraphs>2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</dc:creator>
  <cp:keywords/>
  <dc:description/>
  <cp:lastModifiedBy>David Ma</cp:lastModifiedBy>
  <cp:revision>1</cp:revision>
  <dcterms:created xsi:type="dcterms:W3CDTF">2026-01-09T07:15:00Z</dcterms:created>
  <dcterms:modified xsi:type="dcterms:W3CDTF">2026-01-09T07:15:00Z</dcterms:modified>
</cp:coreProperties>
</file>